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. 1 Increase in NOX2 expression in the cortex of AS subjects was not correlated to gender or age group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ntingency analysis for the number of cortical NOX2 positive cells/ analysed area and gender (male and female). Chi square test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X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f 0.6250,1; p=0,4292; n.s.= not significant</w:t>
      </w:r>
    </w:p>
    <w:p>
      <w:pPr>
        <w:pStyle w:val="ListParagraph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ntingency analysis for the number of cortical NOX2 positive cells/ analysed area and age group (18-40, 40-70 and &gt;70). Chi square test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X2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df 3.039,2; p=0,218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>n.s.= not significant</w:t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rFonts w:ascii="Times New Roman" w:hAnsi="Times New Roman" w:eastAsia="Calibri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7T05:35:00Z</dcterms:created>
  <dc:creator>DrStefania</dc:creator>
  <dc:description/>
  <cp:keywords/>
  <dc:language>en-US</dc:language>
  <cp:lastModifiedBy>ravikumar.n</cp:lastModifiedBy>
  <dcterms:modified xsi:type="dcterms:W3CDTF">2016-04-27T05:35:00Z</dcterms:modified>
  <cp:revision>2</cp:revision>
  <dc:subject/>
  <dc:title/>
</cp:coreProperties>
</file>